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51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70"/>
        <w:gridCol w:w="2250"/>
        <w:gridCol w:w="810"/>
        <w:gridCol w:w="1530"/>
        <w:gridCol w:w="2430"/>
        <w:gridCol w:w="2430"/>
        <w:gridCol w:w="95"/>
      </w:tblGrid>
      <w:tr w:rsidR="0023547F" w:rsidTr="007307EC">
        <w:trPr>
          <w:gridAfter w:val="1"/>
          <w:wAfter w:w="50" w:type="dxa"/>
          <w:tblCellSpacing w:w="15" w:type="dxa"/>
        </w:trPr>
        <w:tc>
          <w:tcPr>
            <w:tcW w:w="12375" w:type="dxa"/>
            <w:gridSpan w:val="6"/>
            <w:tcBorders>
              <w:bottom w:val="single" w:sz="6" w:space="0" w:color="000000"/>
            </w:tcBorders>
          </w:tcPr>
          <w:p w:rsidR="0023547F" w:rsidRDefault="0023700B" w:rsidP="003447C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S</w:t>
            </w:r>
            <w:r w:rsidR="003447CF">
              <w:rPr>
                <w:rStyle w:val="Strong"/>
                <w:rFonts w:eastAsia="Times New Roman"/>
              </w:rPr>
              <w:t>7</w:t>
            </w:r>
            <w:r w:rsidR="00136C2E">
              <w:rPr>
                <w:rStyle w:val="Strong"/>
                <w:rFonts w:eastAsia="Times New Roman"/>
              </w:rPr>
              <w:t xml:space="preserve"> Table</w:t>
            </w:r>
            <w:r w:rsidR="0023547F">
              <w:rPr>
                <w:rStyle w:val="Strong"/>
                <w:rFonts w:eastAsia="Times New Roman"/>
              </w:rPr>
              <w:t xml:space="preserve">. </w:t>
            </w:r>
            <w:r w:rsidR="00286CA4" w:rsidRPr="00286CA4">
              <w:rPr>
                <w:rStyle w:val="Strong"/>
                <w:rFonts w:eastAsia="Times New Roman"/>
                <w:b w:val="0"/>
                <w:bCs w:val="0"/>
              </w:rPr>
              <w:t>Sensitivity Analyses of</w:t>
            </w:r>
            <w:r w:rsidR="00286CA4">
              <w:rPr>
                <w:rStyle w:val="Strong"/>
                <w:rFonts w:eastAsia="Times New Roman"/>
              </w:rPr>
              <w:t xml:space="preserve"> </w:t>
            </w:r>
            <w:r w:rsidR="00286CA4" w:rsidRPr="009B240A">
              <w:rPr>
                <w:rStyle w:val="Strong"/>
                <w:rFonts w:eastAsia="Times New Roman"/>
                <w:b w:val="0"/>
                <w:bCs w:val="0"/>
              </w:rPr>
              <w:t xml:space="preserve">Quasi-Poisson Regression of Character Length of </w:t>
            </w:r>
            <w:r w:rsidR="00286CA4" w:rsidRPr="002970BB">
              <w:rPr>
                <w:rStyle w:val="Strong"/>
                <w:rFonts w:eastAsia="Times New Roman"/>
                <w:b w:val="0"/>
                <w:bCs w:val="0"/>
              </w:rPr>
              <w:t xml:space="preserve">NVDRS Narratives Abstracted from Coroner/Medical Examiner </w:t>
            </w:r>
            <w:r w:rsidR="00286CA4">
              <w:rPr>
                <w:rStyle w:val="Strong"/>
                <w:rFonts w:eastAsia="Times New Roman"/>
                <w:b w:val="0"/>
                <w:bCs w:val="0"/>
              </w:rPr>
              <w:t xml:space="preserve">(CME) </w:t>
            </w:r>
            <w:r w:rsidR="00286CA4" w:rsidRPr="002970BB">
              <w:rPr>
                <w:rStyle w:val="Strong"/>
                <w:rFonts w:eastAsia="Times New Roman"/>
                <w:b w:val="0"/>
                <w:bCs w:val="0"/>
              </w:rPr>
              <w:t>Reports.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20" w:type="dxa"/>
            <w:gridSpan w:val="5"/>
            <w:tcBorders>
              <w:bottom w:val="single" w:sz="4" w:space="0" w:color="auto"/>
            </w:tcBorders>
          </w:tcPr>
          <w:p w:rsidR="0023547F" w:rsidRPr="0023547F" w:rsidRDefault="0023547F" w:rsidP="0023547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Style w:val="Emphasis"/>
                <w:sz w:val="20"/>
                <w:szCs w:val="20"/>
              </w:rPr>
              <w:t>Mean Count Ratio (95% CI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tcBorders>
              <w:bottom w:val="single" w:sz="4" w:space="0" w:color="auto"/>
            </w:tcBorders>
            <w:vAlign w:val="center"/>
            <w:hideMark/>
          </w:tcPr>
          <w:p w:rsidR="0023547F" w:rsidRPr="0023547F" w:rsidRDefault="0023547F" w:rsidP="0023547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  <w:hideMark/>
          </w:tcPr>
          <w:p w:rsidR="0023547F" w:rsidRPr="0023547F" w:rsidRDefault="0023547F" w:rsidP="0023547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1</w:t>
            </w:r>
          </w:p>
        </w:tc>
        <w:tc>
          <w:tcPr>
            <w:tcW w:w="2310" w:type="dxa"/>
            <w:gridSpan w:val="2"/>
            <w:tcBorders>
              <w:bottom w:val="single" w:sz="4" w:space="0" w:color="auto"/>
            </w:tcBorders>
          </w:tcPr>
          <w:p w:rsidR="0023547F" w:rsidRPr="0023547F" w:rsidRDefault="0023547F" w:rsidP="0023547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2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23547F" w:rsidRPr="0023547F" w:rsidRDefault="0023547F" w:rsidP="0023547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3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center"/>
            <w:hideMark/>
          </w:tcPr>
          <w:p w:rsidR="0023547F" w:rsidRPr="0023547F" w:rsidRDefault="0023547F" w:rsidP="0023547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4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tcBorders>
              <w:left w:val="single" w:sz="4" w:space="0" w:color="auto"/>
            </w:tcBorders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Intercept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351.3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346.50,356.22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343.04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338.93,347.20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353.2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347.83,358.68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7307EC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5.80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340.94,350.74</w:t>
            </w:r>
            <w:r w:rsidR="0023547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23547F">
              <w:rPr>
                <w:rFonts w:eastAsia="Times New Roman"/>
                <w:b/>
                <w:bCs/>
                <w:sz w:val="20"/>
                <w:szCs w:val="20"/>
              </w:rPr>
              <w:t>Incident Year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Cs/>
                <w:sz w:val="20"/>
                <w:szCs w:val="20"/>
              </w:rPr>
              <w:t>1.06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bCs/>
                <w:sz w:val="20"/>
                <w:szCs w:val="20"/>
              </w:rPr>
              <w:t xml:space="preserve"> (1.06, 1.06</w:t>
            </w:r>
            <w:r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23547F">
              <w:rPr>
                <w:rFonts w:eastAsia="Times New Roman"/>
                <w:bCs/>
                <w:sz w:val="20"/>
                <w:szCs w:val="20"/>
              </w:rPr>
              <w:t>1.06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bCs/>
                <w:sz w:val="20"/>
                <w:szCs w:val="20"/>
              </w:rPr>
              <w:t xml:space="preserve"> (1.06, 1.06</w:t>
            </w:r>
            <w:r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23547F">
              <w:rPr>
                <w:rFonts w:eastAsia="Times New Roman"/>
                <w:bCs/>
                <w:sz w:val="20"/>
                <w:szCs w:val="20"/>
              </w:rPr>
              <w:t>1.06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bCs/>
                <w:sz w:val="20"/>
                <w:szCs w:val="20"/>
              </w:rPr>
              <w:t xml:space="preserve"> (1.06, 1.07</w:t>
            </w:r>
            <w:r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Cs/>
                <w:sz w:val="20"/>
                <w:szCs w:val="20"/>
              </w:rPr>
              <w:t>1.06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bCs/>
                <w:sz w:val="20"/>
                <w:szCs w:val="20"/>
              </w:rPr>
              <w:t xml:space="preserve"> (1.06, 1.07</w:t>
            </w:r>
            <w:r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tblCellSpacing w:w="15" w:type="dxa"/>
        </w:trPr>
        <w:tc>
          <w:tcPr>
            <w:tcW w:w="5175" w:type="dxa"/>
            <w:gridSpan w:val="2"/>
            <w:tcBorders>
              <w:left w:val="single" w:sz="4" w:space="0" w:color="auto"/>
            </w:tcBorders>
            <w:vAlign w:val="center"/>
          </w:tcPr>
          <w:p w:rsidR="0023547F" w:rsidRPr="0023547F" w:rsidRDefault="0023547F" w:rsidP="0023547F">
            <w:pPr>
              <w:tabs>
                <w:tab w:val="left" w:pos="0"/>
                <w:tab w:val="decimal" w:pos="2880"/>
              </w:tabs>
              <w:rPr>
                <w:rFonts w:eastAsia="Times New Roman"/>
                <w:b/>
                <w:bCs/>
                <w:iCs/>
                <w:sz w:val="20"/>
                <w:szCs w:val="20"/>
              </w:rPr>
            </w:pPr>
            <w:r w:rsidRPr="0023547F">
              <w:rPr>
                <w:rFonts w:eastAsia="Times New Roman"/>
                <w:b/>
                <w:bCs/>
                <w:iCs/>
                <w:sz w:val="20"/>
                <w:szCs w:val="20"/>
              </w:rPr>
              <w:t>Age (years, ref=”40-49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&lt;= 18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6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6, 1.06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5, 1.09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5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3, 1.07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7307EC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05, 1.08</w:t>
            </w:r>
            <w:r w:rsidR="0023547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9-29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1.05, 1.08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9, 1.01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9, 1.0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9, 1.01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30-39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9, 1.01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9, 1.01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9, 1.0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9, 1.01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50-59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0.99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0.99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0.99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0.99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60-69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6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7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7307EC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96, 0.98</w:t>
            </w:r>
            <w:r w:rsidR="0023547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70-79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4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3, 0.95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4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3, 0.95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4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2, 0.95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7307EC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547F" w:rsidRPr="0023547F">
              <w:rPr>
                <w:rFonts w:eastAsia="Times New Roman"/>
                <w:sz w:val="20"/>
                <w:szCs w:val="20"/>
              </w:rPr>
              <w:t xml:space="preserve"> (0.9</w:t>
            </w:r>
            <w:r>
              <w:rPr>
                <w:rFonts w:eastAsia="Times New Roman"/>
                <w:sz w:val="20"/>
                <w:szCs w:val="20"/>
              </w:rPr>
              <w:t>4, 0.96</w:t>
            </w:r>
            <w:r w:rsidR="0023547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&gt;= 80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2, 0.94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2, 0.94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1, 0.94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7307EC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92, 0.95</w:t>
            </w:r>
            <w:r w:rsidR="0023547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5 (0.65, 1.13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5 (0.65, 1.12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69 (0.45, 1.04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7307EC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 (0.64, 1.12</w:t>
            </w:r>
            <w:r w:rsidR="0023547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</w:tcPr>
          <w:p w:rsidR="0023547F" w:rsidRPr="0023547F" w:rsidRDefault="0023547F" w:rsidP="0023547F">
            <w:pPr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Sex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Male”)</w:t>
            </w:r>
          </w:p>
        </w:tc>
        <w:tc>
          <w:tcPr>
            <w:tcW w:w="222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7, 1.08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7, 1.08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7, 1.08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7307EC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7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547F" w:rsidRPr="0023547F">
              <w:rPr>
                <w:rFonts w:eastAsia="Times New Roman"/>
                <w:sz w:val="20"/>
                <w:szCs w:val="20"/>
              </w:rPr>
              <w:t xml:space="preserve"> (1.07, 1.08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7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76, 0.79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7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76, 0.79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6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68, 0.7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7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76, 0.79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Race or Ethnicity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White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5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9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5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9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4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0, 1.07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7307EC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547F" w:rsidRPr="0023547F">
              <w:rPr>
                <w:rFonts w:eastAsia="Times New Roman"/>
                <w:sz w:val="20"/>
                <w:szCs w:val="20"/>
              </w:rPr>
              <w:t xml:space="preserve"> (1.02, 1.09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sian/Pacific Islander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5, 0.99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5, 0.99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5, 0.99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5, 0.99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Black or African American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4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3, 0.95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4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3, 0.95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5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4, 0.97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4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3, 0.95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ispanic or Latino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 (0.98, 1.01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8, 1.01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8, 1.0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 (0.98, 1.01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ther/Unspecified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6, 0.98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1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5, 0.97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6, 0.99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6, 0.98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Two or more races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 (1.00, 1.04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 (1.00, 1.05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3 (1.00, 1.05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 (1.00, 1.04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87, 1.15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87, 1.15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6 (0.83, 1.1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87, 1.15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Homelessness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No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5, 1.10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5, 1.10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6, 1.13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7307EC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7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23547F" w:rsidRPr="0023547F">
              <w:rPr>
                <w:rFonts w:eastAsia="Times New Roman"/>
                <w:sz w:val="20"/>
                <w:szCs w:val="20"/>
              </w:rPr>
              <w:t xml:space="preserve"> (1.05, 1.10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5, 0.89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5, 0.89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6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4, 0.88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5, 0.89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Education Level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High School or GED Diploma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8th grade or less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9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 (0.98, 1.00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5, 0.98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9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lastRenderedPageBreak/>
              <w:t>9-12th grade, no diploma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1.00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1.00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1.00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1.00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Some college, no degree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1, 1.03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1, 1.03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1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1, 1.02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F66FF">
              <w:rPr>
                <w:rFonts w:eastAsia="Times New Roman"/>
                <w:sz w:val="20"/>
                <w:szCs w:val="20"/>
              </w:rPr>
              <w:t xml:space="preserve"> (1.01, 1.02</w:t>
            </w:r>
            <w:r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ssociate's degree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4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4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3, 1.06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1, 1.04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4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Bachelor's degree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1, 1.03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4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1, 1.03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2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1, 1.03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aster's degree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5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5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3, 1.06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5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F66FF">
              <w:rPr>
                <w:rFonts w:eastAsia="Times New Roman"/>
                <w:sz w:val="20"/>
                <w:szCs w:val="20"/>
              </w:rPr>
              <w:t xml:space="preserve"> (1.01, 1.04</w:t>
            </w:r>
            <w:r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Professional or Doctorate degree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5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7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3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5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5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1.02, 1.07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F66F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547F" w:rsidRPr="0023547F">
              <w:rPr>
                <w:rFonts w:eastAsia="Times New Roman"/>
                <w:sz w:val="20"/>
                <w:szCs w:val="20"/>
              </w:rPr>
              <w:t xml:space="preserve"> (1.02, 1.07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3207F4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9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Marital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Married/In relationship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Divorced/Separated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1 (1.00, 1.01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1 (1.00, 1.01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1 (1.00, 1.0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1 (1.00, 1.01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Single/Never Married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0.99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0.99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1.00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8, 0.99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Widowed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 (0.98, 1.01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9, 1.01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 (0.98, 1.0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9 (0.98, 1.01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 (0.95, 1.00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4, 0.99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8 (0.94, 1.0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 (0.95, 1.00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DA6C23">
            <w:pPr>
              <w:tabs>
                <w:tab w:val="decimal" w:pos="2880"/>
              </w:tabs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Military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No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1.00, 1.01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0.99, 1.01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1.00, 1.0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0 (1.00, 1.01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8, 0.91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8, 0.90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8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7, 0.90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9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8, 0.91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>Autopsy Performed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Yes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7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7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7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F66F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97, 0.99</w:t>
            </w:r>
            <w:r w:rsidR="0023547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1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6, 0.97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1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6, 0.97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0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5, 0.95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F66F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0.88, 0.99</w:t>
            </w:r>
            <w:r w:rsidR="0023547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DA6C23">
            <w:pPr>
              <w:tabs>
                <w:tab w:val="decimal" w:pos="2880"/>
              </w:tabs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Place of Death </w:t>
            </w:r>
            <w:r w:rsidRPr="007307EC">
              <w:rPr>
                <w:rFonts w:eastAsia="Times New Roman"/>
                <w:b/>
                <w:sz w:val="20"/>
                <w:szCs w:val="20"/>
              </w:rPr>
              <w:t>(ref=”Home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ospice or LTC Facility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1 (0.98, 1.04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.01 (0.98, 1.04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 (0.94, 1.01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F66F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 (0.99, 1.05</w:t>
            </w:r>
            <w:r w:rsidR="0023547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ospital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7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8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9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96, 0.97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2, 0.91)</w:t>
            </w: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7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2, 0.91)</w:t>
            </w: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0.85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(0.80, 0.89)</w:t>
            </w:r>
          </w:p>
        </w:tc>
        <w:tc>
          <w:tcPr>
            <w:tcW w:w="2400" w:type="dxa"/>
            <w:vAlign w:val="center"/>
            <w:hideMark/>
          </w:tcPr>
          <w:p w:rsidR="0023547F" w:rsidRPr="0023547F" w:rsidRDefault="002F66F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</w:t>
            </w:r>
            <w:r w:rsidR="0023547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23547F" w:rsidRPr="0023547F">
              <w:rPr>
                <w:rFonts w:eastAsia="Times New Roman"/>
                <w:sz w:val="20"/>
                <w:szCs w:val="20"/>
              </w:rPr>
              <w:t xml:space="preserve"> (0.82, 0.91)</w:t>
            </w:r>
          </w:p>
        </w:tc>
      </w:tr>
      <w:tr w:rsidR="007307EC" w:rsidRPr="0023547F" w:rsidTr="005A7DA6">
        <w:trPr>
          <w:gridAfter w:val="1"/>
          <w:wAfter w:w="50" w:type="dxa"/>
          <w:tblCellSpacing w:w="15" w:type="dxa"/>
        </w:trPr>
        <w:tc>
          <w:tcPr>
            <w:tcW w:w="2925" w:type="dxa"/>
          </w:tcPr>
          <w:p w:rsidR="007307EC" w:rsidRPr="0023547F" w:rsidRDefault="007307EC" w:rsidP="007307EC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oxicology Report</w:t>
            </w:r>
            <w:r w:rsidRPr="0023547F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</w:rPr>
              <w:t>(ref=”No/NA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”)</w:t>
            </w:r>
          </w:p>
        </w:tc>
        <w:tc>
          <w:tcPr>
            <w:tcW w:w="2220" w:type="dxa"/>
            <w:vAlign w:val="center"/>
          </w:tcPr>
          <w:p w:rsidR="007307EC" w:rsidRPr="0023547F" w:rsidRDefault="007307EC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310" w:type="dxa"/>
            <w:gridSpan w:val="2"/>
            <w:vAlign w:val="center"/>
          </w:tcPr>
          <w:p w:rsidR="007307EC" w:rsidRPr="0023547F" w:rsidRDefault="007307EC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vAlign w:val="center"/>
          </w:tcPr>
          <w:p w:rsidR="007307EC" w:rsidRPr="0023547F" w:rsidRDefault="007307EC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vAlign w:val="center"/>
          </w:tcPr>
          <w:p w:rsidR="007307EC" w:rsidRPr="0023547F" w:rsidRDefault="002F66FF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</w:t>
            </w:r>
            <w:r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89, 0.92</w:t>
            </w:r>
            <w:r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tcBorders>
              <w:bottom w:val="single" w:sz="6" w:space="0" w:color="000000"/>
            </w:tcBorders>
          </w:tcPr>
          <w:p w:rsidR="007307EC" w:rsidRPr="0023547F" w:rsidRDefault="007307EC" w:rsidP="007307E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30" w:type="dxa"/>
            <w:gridSpan w:val="2"/>
            <w:tcBorders>
              <w:bottom w:val="single" w:sz="6" w:space="0" w:color="000000"/>
            </w:tcBorders>
          </w:tcPr>
          <w:p w:rsidR="007307EC" w:rsidRPr="0023547F" w:rsidRDefault="007307EC" w:rsidP="007307E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7307EC" w:rsidRPr="0023547F" w:rsidRDefault="007307EC" w:rsidP="007307E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7307EC" w:rsidRPr="0023547F" w:rsidRDefault="007307EC" w:rsidP="007307EC">
            <w:pPr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2220" w:type="dxa"/>
            <w:vAlign w:val="center"/>
            <w:hideMark/>
          </w:tcPr>
          <w:p w:rsidR="007307EC" w:rsidRPr="0023547F" w:rsidRDefault="007307EC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201,230</w:t>
            </w:r>
          </w:p>
        </w:tc>
        <w:tc>
          <w:tcPr>
            <w:tcW w:w="2310" w:type="dxa"/>
            <w:gridSpan w:val="2"/>
          </w:tcPr>
          <w:p w:rsidR="007307EC" w:rsidRPr="0023547F" w:rsidRDefault="009B36FE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,230</w:t>
            </w:r>
          </w:p>
        </w:tc>
        <w:tc>
          <w:tcPr>
            <w:tcW w:w="2400" w:type="dxa"/>
          </w:tcPr>
          <w:p w:rsidR="007307EC" w:rsidRPr="0023547F" w:rsidRDefault="007307EC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71,442</w:t>
            </w:r>
          </w:p>
        </w:tc>
        <w:tc>
          <w:tcPr>
            <w:tcW w:w="2400" w:type="dxa"/>
            <w:vAlign w:val="center"/>
            <w:hideMark/>
          </w:tcPr>
          <w:p w:rsidR="007307EC" w:rsidRPr="0023547F" w:rsidRDefault="007307EC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,230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tcBorders>
              <w:bottom w:val="single" w:sz="6" w:space="0" w:color="000000"/>
            </w:tcBorders>
          </w:tcPr>
          <w:p w:rsidR="007307EC" w:rsidRPr="0023547F" w:rsidRDefault="007307EC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30" w:type="dxa"/>
            <w:gridSpan w:val="2"/>
            <w:tcBorders>
              <w:bottom w:val="single" w:sz="6" w:space="0" w:color="000000"/>
            </w:tcBorders>
          </w:tcPr>
          <w:p w:rsidR="007307EC" w:rsidRPr="0023547F" w:rsidRDefault="007307EC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7307EC" w:rsidRPr="0023547F" w:rsidRDefault="007307EC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660C42" w:rsidRPr="0023547F" w:rsidRDefault="00660C42" w:rsidP="00660C42">
      <w:pPr>
        <w:rPr>
          <w:rFonts w:eastAsia="Times New Roman"/>
          <w:sz w:val="20"/>
          <w:szCs w:val="20"/>
        </w:rPr>
      </w:pPr>
      <w:r w:rsidRPr="0023547F">
        <w:rPr>
          <w:rStyle w:val="Emphasis"/>
          <w:rFonts w:eastAsia="Times New Roman"/>
          <w:sz w:val="20"/>
          <w:szCs w:val="20"/>
        </w:rPr>
        <w:t>Note:</w:t>
      </w:r>
      <w:r w:rsidRPr="0023547F">
        <w:rPr>
          <w:rFonts w:eastAsia="Times New Roman"/>
          <w:sz w:val="20"/>
          <w:szCs w:val="20"/>
          <w:vertAlign w:val="superscript"/>
        </w:rPr>
        <w:t>*</w:t>
      </w:r>
      <w:r w:rsidRPr="0023547F">
        <w:rPr>
          <w:rFonts w:eastAsia="Times New Roman"/>
          <w:sz w:val="20"/>
          <w:szCs w:val="20"/>
        </w:rPr>
        <w:t>p&lt;0.1;</w:t>
      </w:r>
      <w:r w:rsidRPr="0023547F">
        <w:rPr>
          <w:rFonts w:eastAsia="Times New Roman"/>
          <w:sz w:val="20"/>
          <w:szCs w:val="20"/>
          <w:vertAlign w:val="superscript"/>
        </w:rPr>
        <w:t>**</w:t>
      </w:r>
      <w:r w:rsidRPr="0023547F">
        <w:rPr>
          <w:rFonts w:eastAsia="Times New Roman"/>
          <w:sz w:val="20"/>
          <w:szCs w:val="20"/>
        </w:rPr>
        <w:t>p&lt;0.05;</w:t>
      </w:r>
      <w:r w:rsidRPr="0023547F">
        <w:rPr>
          <w:rFonts w:eastAsia="Times New Roman"/>
          <w:sz w:val="20"/>
          <w:szCs w:val="20"/>
          <w:vertAlign w:val="superscript"/>
        </w:rPr>
        <w:t>***</w:t>
      </w:r>
      <w:r w:rsidRPr="0023547F">
        <w:rPr>
          <w:rFonts w:eastAsia="Times New Roman"/>
          <w:sz w:val="20"/>
          <w:szCs w:val="20"/>
        </w:rPr>
        <w:t>p&lt;0.01</w:t>
      </w:r>
    </w:p>
    <w:p w:rsidR="00994BCB" w:rsidRDefault="00660C42">
      <w:pPr>
        <w:rPr>
          <w:rFonts w:eastAsia="Times New Roman"/>
        </w:rPr>
      </w:pPr>
      <w:r w:rsidRPr="0023547F">
        <w:rPr>
          <w:rFonts w:eastAsia="Times New Roman"/>
          <w:sz w:val="20"/>
          <w:szCs w:val="20"/>
        </w:rPr>
        <w:t xml:space="preserve">Model 1: </w:t>
      </w:r>
      <w:r w:rsidR="00286CA4">
        <w:rPr>
          <w:rFonts w:eastAsia="Times New Roman"/>
          <w:sz w:val="20"/>
          <w:szCs w:val="20"/>
        </w:rPr>
        <w:t xml:space="preserve">main analysis. </w:t>
      </w:r>
      <w:r w:rsidRPr="0023547F">
        <w:rPr>
          <w:rFonts w:eastAsia="Times New Roman"/>
          <w:sz w:val="20"/>
          <w:szCs w:val="20"/>
        </w:rPr>
        <w:t>Model 2: missing data imputed by multivariate chain equations in education status</w:t>
      </w:r>
      <w:r w:rsidR="00286CA4">
        <w:rPr>
          <w:rFonts w:eastAsia="Times New Roman"/>
          <w:sz w:val="20"/>
          <w:szCs w:val="20"/>
        </w:rPr>
        <w:t xml:space="preserve">. </w:t>
      </w:r>
      <w:r w:rsidRPr="0023547F">
        <w:rPr>
          <w:rFonts w:eastAsia="Times New Roman"/>
          <w:sz w:val="20"/>
          <w:szCs w:val="20"/>
        </w:rPr>
        <w:t>Model 3: data restricted to single suicides only (no undetermined deaths, n=</w:t>
      </w:r>
      <w:r w:rsidR="004553A3" w:rsidRPr="0023547F">
        <w:rPr>
          <w:rFonts w:eastAsia="Times New Roman"/>
          <w:sz w:val="20"/>
          <w:szCs w:val="20"/>
        </w:rPr>
        <w:t>30,094</w:t>
      </w:r>
      <w:r w:rsidRPr="0023547F">
        <w:rPr>
          <w:rFonts w:eastAsia="Times New Roman"/>
          <w:sz w:val="20"/>
          <w:szCs w:val="20"/>
        </w:rPr>
        <w:t>)</w:t>
      </w:r>
      <w:r w:rsidR="00286CA4">
        <w:rPr>
          <w:rFonts w:eastAsia="Times New Roman"/>
          <w:sz w:val="20"/>
          <w:szCs w:val="20"/>
        </w:rPr>
        <w:t xml:space="preserve">. </w:t>
      </w:r>
      <w:r w:rsidRPr="0023547F">
        <w:rPr>
          <w:rFonts w:eastAsia="Times New Roman"/>
          <w:sz w:val="20"/>
          <w:szCs w:val="20"/>
        </w:rPr>
        <w:t xml:space="preserve">Model 4: additional </w:t>
      </w:r>
      <w:r w:rsidR="004553A3" w:rsidRPr="0023547F">
        <w:rPr>
          <w:rFonts w:eastAsia="Times New Roman"/>
          <w:sz w:val="20"/>
          <w:szCs w:val="20"/>
        </w:rPr>
        <w:t>adjustment by toxicology report</w:t>
      </w:r>
    </w:p>
    <w:sectPr w:rsidR="00994BCB" w:rsidSect="003522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noPunctuationKerning/>
  <w:characterSpacingControl w:val="doNotCompress"/>
  <w:compat/>
  <w:rsids>
    <w:rsidRoot w:val="00322836"/>
    <w:rsid w:val="00006BF3"/>
    <w:rsid w:val="00075B60"/>
    <w:rsid w:val="00096C90"/>
    <w:rsid w:val="000A7D83"/>
    <w:rsid w:val="000E5810"/>
    <w:rsid w:val="000F1DD0"/>
    <w:rsid w:val="001257C1"/>
    <w:rsid w:val="00126854"/>
    <w:rsid w:val="00136C2E"/>
    <w:rsid w:val="00157CCD"/>
    <w:rsid w:val="001B278B"/>
    <w:rsid w:val="001E63D2"/>
    <w:rsid w:val="00200563"/>
    <w:rsid w:val="00221FE2"/>
    <w:rsid w:val="0023547F"/>
    <w:rsid w:val="0023700B"/>
    <w:rsid w:val="002578CE"/>
    <w:rsid w:val="00286CA4"/>
    <w:rsid w:val="002901BB"/>
    <w:rsid w:val="002F66FF"/>
    <w:rsid w:val="003207F4"/>
    <w:rsid w:val="00322836"/>
    <w:rsid w:val="0032739A"/>
    <w:rsid w:val="003447CF"/>
    <w:rsid w:val="00352238"/>
    <w:rsid w:val="00392FC6"/>
    <w:rsid w:val="003A54DF"/>
    <w:rsid w:val="003B734D"/>
    <w:rsid w:val="00440511"/>
    <w:rsid w:val="004553A3"/>
    <w:rsid w:val="00485D01"/>
    <w:rsid w:val="004A2536"/>
    <w:rsid w:val="004E5EC7"/>
    <w:rsid w:val="005144E8"/>
    <w:rsid w:val="00530134"/>
    <w:rsid w:val="00545866"/>
    <w:rsid w:val="005F273B"/>
    <w:rsid w:val="006065C2"/>
    <w:rsid w:val="00660C42"/>
    <w:rsid w:val="00674CCE"/>
    <w:rsid w:val="006B5D38"/>
    <w:rsid w:val="006F0215"/>
    <w:rsid w:val="007307EC"/>
    <w:rsid w:val="00755A0E"/>
    <w:rsid w:val="007C4A1D"/>
    <w:rsid w:val="007C5958"/>
    <w:rsid w:val="007D3844"/>
    <w:rsid w:val="00815302"/>
    <w:rsid w:val="008201D8"/>
    <w:rsid w:val="008F20E0"/>
    <w:rsid w:val="0097529C"/>
    <w:rsid w:val="00994BCB"/>
    <w:rsid w:val="009B36FE"/>
    <w:rsid w:val="00A338D4"/>
    <w:rsid w:val="00AC27F7"/>
    <w:rsid w:val="00BF2D90"/>
    <w:rsid w:val="00C82A90"/>
    <w:rsid w:val="00D615F9"/>
    <w:rsid w:val="00DA5E0F"/>
    <w:rsid w:val="00DA6C23"/>
    <w:rsid w:val="00FC3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844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D384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D3844"/>
    <w:rPr>
      <w:b/>
      <w:bCs/>
    </w:rPr>
  </w:style>
  <w:style w:type="character" w:styleId="Emphasis">
    <w:name w:val="Emphasis"/>
    <w:basedOn w:val="DefaultParagraphFont"/>
    <w:uiPriority w:val="20"/>
    <w:qFormat/>
    <w:rsid w:val="007D384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2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3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snikava, Viktoryia</dc:creator>
  <cp:keywords/>
  <dc:description/>
  <cp:lastModifiedBy>Priya</cp:lastModifiedBy>
  <cp:revision>5</cp:revision>
  <dcterms:created xsi:type="dcterms:W3CDTF">2021-06-21T22:24:00Z</dcterms:created>
  <dcterms:modified xsi:type="dcterms:W3CDTF">2021-07-09T10:34:00Z</dcterms:modified>
</cp:coreProperties>
</file>